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7F6FAE" w14:textId="75567112" w:rsidR="00681628" w:rsidRPr="0082311A" w:rsidRDefault="00681628" w:rsidP="009E32F8">
      <w:pPr>
        <w:tabs>
          <w:tab w:val="left" w:pos="1880"/>
        </w:tabs>
        <w:rPr>
          <w:rFonts w:ascii="Arial" w:hAnsi="Arial" w:cs="Arial"/>
          <w:sz w:val="24"/>
          <w:szCs w:val="24"/>
        </w:rPr>
      </w:pPr>
      <w:r w:rsidRPr="0082311A">
        <w:rPr>
          <w:rFonts w:ascii="Arial" w:hAnsi="Arial" w:cs="Arial"/>
          <w:b/>
          <w:sz w:val="24"/>
          <w:szCs w:val="24"/>
        </w:rPr>
        <w:t>Table S2.</w:t>
      </w:r>
      <w:r w:rsidRPr="0082311A">
        <w:rPr>
          <w:rFonts w:ascii="Arial" w:hAnsi="Arial" w:cs="Arial"/>
          <w:sz w:val="24"/>
          <w:szCs w:val="24"/>
        </w:rPr>
        <w:t xml:space="preserve"> Genes</w:t>
      </w:r>
      <w:r w:rsidR="0033520B" w:rsidRPr="0082311A">
        <w:rPr>
          <w:rFonts w:ascii="Arial" w:hAnsi="Arial" w:cs="Arial"/>
          <w:sz w:val="24"/>
          <w:szCs w:val="24"/>
        </w:rPr>
        <w:t xml:space="preserve"> satisfying both criteria of presence of G-box in promoters and down-regulatio</w:t>
      </w:r>
      <w:r w:rsidRPr="0082311A">
        <w:rPr>
          <w:rFonts w:ascii="Arial" w:hAnsi="Arial" w:cs="Arial"/>
          <w:sz w:val="24"/>
          <w:szCs w:val="24"/>
        </w:rPr>
        <w:t>n in OX Lines</w:t>
      </w:r>
    </w:p>
    <w:p w14:paraId="6AEC25AC" w14:textId="77777777" w:rsidR="00681628" w:rsidRPr="0082311A" w:rsidRDefault="00681628" w:rsidP="009E32F8">
      <w:pPr>
        <w:tabs>
          <w:tab w:val="left" w:pos="1880"/>
        </w:tabs>
        <w:rPr>
          <w:rFonts w:ascii="Arial" w:hAnsi="Arial" w:cs="Arial"/>
        </w:rPr>
      </w:pPr>
    </w:p>
    <w:tbl>
      <w:tblPr>
        <w:tblW w:w="9640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708"/>
        <w:gridCol w:w="567"/>
        <w:gridCol w:w="1560"/>
        <w:gridCol w:w="3969"/>
      </w:tblGrid>
      <w:tr w:rsidR="00681628" w:rsidRPr="0082311A" w14:paraId="0BB3D752" w14:textId="77777777" w:rsidTr="009E32F8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</w:tcPr>
          <w:p w14:paraId="006E31EC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Probe </w:t>
            </w:r>
            <w:r w:rsidRPr="0082311A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1E7DD6B8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Atg</w:t>
            </w:r>
            <w:proofErr w:type="spellEnd"/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Number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5CA31C3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Log </w:t>
            </w:r>
            <w:r w:rsidRPr="0082311A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>c</w:t>
            </w:r>
          </w:p>
          <w:p w14:paraId="787E91B4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Rati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AA8AA91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G-Box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3A4400A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Position </w:t>
            </w:r>
            <w:r w:rsidRPr="0082311A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969" w:type="dxa"/>
            <w:vAlign w:val="center"/>
          </w:tcPr>
          <w:p w14:paraId="6F397E6C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nnotation</w:t>
            </w:r>
          </w:p>
        </w:tc>
      </w:tr>
      <w:tr w:rsidR="00681628" w:rsidRPr="0082311A" w14:paraId="7974E897" w14:textId="77777777" w:rsidTr="009E32F8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580F6D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3549_at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065489A4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2G2165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7430FF2A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2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B9DD01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6034D2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66</w:t>
            </w:r>
          </w:p>
        </w:tc>
        <w:tc>
          <w:tcPr>
            <w:tcW w:w="3969" w:type="dxa"/>
            <w:vAlign w:val="center"/>
          </w:tcPr>
          <w:p w14:paraId="4CD744BD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MEE3 (maternal effect embryo arrest 3);</w:t>
            </w:r>
          </w:p>
        </w:tc>
      </w:tr>
      <w:tr w:rsidR="00681628" w:rsidRPr="0082311A" w14:paraId="21D9AE78" w14:textId="77777777" w:rsidTr="009E32F8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</w:tcPr>
          <w:p w14:paraId="150BD235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2965_at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018BFDB8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3886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729133BD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2.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77AC6D5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C2AB16B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584</w:t>
            </w:r>
          </w:p>
        </w:tc>
        <w:tc>
          <w:tcPr>
            <w:tcW w:w="3969" w:type="dxa"/>
            <w:vAlign w:val="center"/>
          </w:tcPr>
          <w:p w14:paraId="1CE5401F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uxin</w:t>
            </w:r>
            <w:proofErr w:type="spellEnd"/>
            <w:proofErr w:type="gramEnd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responsive protein, putative</w:t>
            </w:r>
          </w:p>
        </w:tc>
      </w:tr>
      <w:tr w:rsidR="00681628" w:rsidRPr="0082311A" w14:paraId="6077355F" w14:textId="77777777" w:rsidTr="009E32F8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06F6D4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6096_at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2137F690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1365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7AFABA17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C20501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46F2EB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934</w:t>
            </w:r>
          </w:p>
        </w:tc>
        <w:tc>
          <w:tcPr>
            <w:tcW w:w="3969" w:type="dxa"/>
            <w:vAlign w:val="center"/>
          </w:tcPr>
          <w:p w14:paraId="29E20F71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imilar</w:t>
            </w:r>
            <w:proofErr w:type="gramEnd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 to 18S pre-ribosomal assembly protein gar2-related</w:t>
            </w:r>
          </w:p>
        </w:tc>
      </w:tr>
      <w:tr w:rsidR="00681628" w:rsidRPr="0082311A" w14:paraId="02DFAECE" w14:textId="77777777" w:rsidTr="009E32F8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4756C0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5624_at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43D7EA67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1409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4D484569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9BBEBC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F11A39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868</w:t>
            </w:r>
          </w:p>
        </w:tc>
        <w:tc>
          <w:tcPr>
            <w:tcW w:w="3969" w:type="dxa"/>
            <w:vAlign w:val="center"/>
          </w:tcPr>
          <w:p w14:paraId="7187D412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UDP-</w:t>
            </w:r>
            <w:proofErr w:type="spell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glucoronosyl</w:t>
            </w:r>
            <w:proofErr w:type="spellEnd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/UDP-</w:t>
            </w:r>
            <w:proofErr w:type="spell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glucosyl</w:t>
            </w:r>
            <w:proofErr w:type="spellEnd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transferase</w:t>
            </w:r>
            <w:proofErr w:type="spellEnd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 family protein</w:t>
            </w:r>
          </w:p>
        </w:tc>
      </w:tr>
      <w:tr w:rsidR="00681628" w:rsidRPr="0082311A" w14:paraId="46283994" w14:textId="77777777" w:rsidTr="009E32F8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41B67A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2236_at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26025585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4833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429788B6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648D33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89CAA0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775</w:t>
            </w:r>
          </w:p>
        </w:tc>
        <w:tc>
          <w:tcPr>
            <w:tcW w:w="3969" w:type="dxa"/>
            <w:vAlign w:val="center"/>
          </w:tcPr>
          <w:p w14:paraId="572F2195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imilar</w:t>
            </w:r>
            <w:proofErr w:type="gramEnd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 to unknown protein</w:t>
            </w:r>
          </w:p>
        </w:tc>
      </w:tr>
      <w:tr w:rsidR="00681628" w:rsidRPr="0082311A" w14:paraId="64BB43F5" w14:textId="77777777" w:rsidTr="009E32F8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35C48D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4343_at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79C20A45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1185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2410E9FC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ED3832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91B33A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37</w:t>
            </w:r>
          </w:p>
        </w:tc>
        <w:tc>
          <w:tcPr>
            <w:tcW w:w="3969" w:type="dxa"/>
            <w:vAlign w:val="center"/>
          </w:tcPr>
          <w:p w14:paraId="4A958279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  <w:proofErr w:type="gramEnd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 protein</w:t>
            </w:r>
          </w:p>
        </w:tc>
      </w:tr>
      <w:tr w:rsidR="00681628" w:rsidRPr="0082311A" w14:paraId="6CB9E458" w14:textId="77777777" w:rsidTr="009E32F8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2AEC56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9391_s_at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2CB99362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0635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6657DF0E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150EBA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E2CBF6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74, 1080</w:t>
            </w:r>
          </w:p>
        </w:tc>
        <w:tc>
          <w:tcPr>
            <w:tcW w:w="3969" w:type="dxa"/>
            <w:vAlign w:val="center"/>
          </w:tcPr>
          <w:p w14:paraId="05B786C5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fatty</w:t>
            </w:r>
            <w:proofErr w:type="gramEnd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 acid </w:t>
            </w:r>
            <w:proofErr w:type="spell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desaturase</w:t>
            </w:r>
            <w:proofErr w:type="spellEnd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 family protein</w:t>
            </w:r>
          </w:p>
        </w:tc>
      </w:tr>
      <w:tr w:rsidR="00681628" w:rsidRPr="0082311A" w14:paraId="6E94BAE3" w14:textId="77777777" w:rsidTr="009E32F8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79E753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1363_at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09AC2F9A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6125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2DAACF42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DDE62E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D425F6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759</w:t>
            </w:r>
          </w:p>
        </w:tc>
        <w:tc>
          <w:tcPr>
            <w:tcW w:w="3969" w:type="dxa"/>
            <w:vAlign w:val="center"/>
          </w:tcPr>
          <w:p w14:paraId="60C1317F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MYB17 (</w:t>
            </w:r>
            <w:proofErr w:type="spell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myb</w:t>
            </w:r>
            <w:proofErr w:type="spellEnd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 domain protein 17);</w:t>
            </w:r>
          </w:p>
        </w:tc>
      </w:tr>
      <w:tr w:rsidR="00681628" w:rsidRPr="0082311A" w14:paraId="3C445798" w14:textId="77777777" w:rsidTr="009E32F8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D289EE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2972_at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5A0245DA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3884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243EA698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89EC5D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3D68C7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704</w:t>
            </w:r>
          </w:p>
        </w:tc>
        <w:tc>
          <w:tcPr>
            <w:tcW w:w="3969" w:type="dxa"/>
            <w:vAlign w:val="center"/>
          </w:tcPr>
          <w:p w14:paraId="5EE96E96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uxin</w:t>
            </w:r>
            <w:proofErr w:type="spellEnd"/>
            <w:proofErr w:type="gramEnd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responsive protein, putative</w:t>
            </w:r>
          </w:p>
        </w:tc>
      </w:tr>
      <w:tr w:rsidR="00681628" w:rsidRPr="0082311A" w14:paraId="0F1D610C" w14:textId="77777777" w:rsidTr="009E32F8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E139A9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8185_at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6F6DE142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5406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65678B26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52197B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A85401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281, 2803, 2846</w:t>
            </w:r>
          </w:p>
        </w:tc>
        <w:tc>
          <w:tcPr>
            <w:tcW w:w="3969" w:type="dxa"/>
            <w:vAlign w:val="center"/>
          </w:tcPr>
          <w:p w14:paraId="6CAB9FC6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UF3GT (UDP-GLUCOSE</w:t>
            </w:r>
            <w:proofErr w:type="gram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:FLAVONOID</w:t>
            </w:r>
            <w:proofErr w:type="gramEnd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 3-OGLUCOSYLTRANSFERASE);</w:t>
            </w:r>
          </w:p>
        </w:tc>
      </w:tr>
      <w:tr w:rsidR="00681628" w:rsidRPr="0082311A" w14:paraId="18793A8C" w14:textId="77777777" w:rsidTr="009E32F8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20D569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6899_at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07A80500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2G3462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53D47B2F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869E08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695838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849, 2937</w:t>
            </w:r>
          </w:p>
        </w:tc>
        <w:tc>
          <w:tcPr>
            <w:tcW w:w="3969" w:type="dxa"/>
            <w:vAlign w:val="center"/>
          </w:tcPr>
          <w:p w14:paraId="506A48D7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mitochondrial</w:t>
            </w:r>
            <w:proofErr w:type="gramEnd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 transcription termination factor-related /</w:t>
            </w:r>
            <w:proofErr w:type="spell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mTERF</w:t>
            </w:r>
            <w:proofErr w:type="spellEnd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related</w:t>
            </w:r>
          </w:p>
        </w:tc>
      </w:tr>
      <w:tr w:rsidR="00681628" w:rsidRPr="0082311A" w14:paraId="622E2B36" w14:textId="77777777" w:rsidTr="009E32F8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C7C98C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5450_at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748C0501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0285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3AA8EF06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E6962A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1BB30F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351</w:t>
            </w:r>
          </w:p>
        </w:tc>
        <w:tc>
          <w:tcPr>
            <w:tcW w:w="3969" w:type="dxa"/>
            <w:vAlign w:val="center"/>
          </w:tcPr>
          <w:p w14:paraId="4BB10C35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phenazine</w:t>
            </w:r>
            <w:proofErr w:type="spellEnd"/>
            <w:proofErr w:type="gramEnd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 biosynthesis </w:t>
            </w:r>
            <w:proofErr w:type="spell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PhzC</w:t>
            </w:r>
            <w:proofErr w:type="spellEnd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/</w:t>
            </w:r>
            <w:proofErr w:type="spell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PhzF</w:t>
            </w:r>
            <w:proofErr w:type="spellEnd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 family protein</w:t>
            </w:r>
          </w:p>
        </w:tc>
      </w:tr>
      <w:tr w:rsidR="00681628" w:rsidRPr="0082311A" w14:paraId="2A2AD105" w14:textId="77777777" w:rsidTr="009E32F8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3CAE48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3416_at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52F6B6B4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3307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5DCBFA38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4B2695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142613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328</w:t>
            </w:r>
          </w:p>
        </w:tc>
        <w:tc>
          <w:tcPr>
            <w:tcW w:w="3969" w:type="dxa"/>
            <w:vAlign w:val="center"/>
          </w:tcPr>
          <w:p w14:paraId="2305A229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pyruvate</w:t>
            </w:r>
            <w:proofErr w:type="gramEnd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 decarboxylase, putative</w:t>
            </w:r>
          </w:p>
        </w:tc>
      </w:tr>
      <w:tr w:rsidR="00681628" w:rsidRPr="0082311A" w14:paraId="4F0765BF" w14:textId="77777777" w:rsidTr="009E32F8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A1634A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2916_at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156AE9BF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3895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41961263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4C3D2D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8D3BFB0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816</w:t>
            </w:r>
          </w:p>
        </w:tc>
        <w:tc>
          <w:tcPr>
            <w:tcW w:w="3969" w:type="dxa"/>
            <w:vAlign w:val="center"/>
          </w:tcPr>
          <w:p w14:paraId="7E6DA2B1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kinesin</w:t>
            </w:r>
            <w:proofErr w:type="spellEnd"/>
            <w:proofErr w:type="gramEnd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 motor family protein</w:t>
            </w:r>
          </w:p>
        </w:tc>
      </w:tr>
      <w:tr w:rsidR="00681628" w:rsidRPr="0082311A" w14:paraId="266ADDEA" w14:textId="77777777" w:rsidTr="009E32F8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D73D8E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6540_at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01616361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1560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102E3E35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15330C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D5436C1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899, 2949</w:t>
            </w:r>
          </w:p>
        </w:tc>
        <w:tc>
          <w:tcPr>
            <w:tcW w:w="3969" w:type="dxa"/>
            <w:vAlign w:val="center"/>
          </w:tcPr>
          <w:p w14:paraId="42C54EBF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P1L4 (SPIRAL1-LIKE4)</w:t>
            </w:r>
          </w:p>
        </w:tc>
      </w:tr>
      <w:tr w:rsidR="00681628" w:rsidRPr="0082311A" w14:paraId="5C4A2F55" w14:textId="77777777" w:rsidTr="009E32F8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D01C64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0210_at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06DE25FD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7442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1363FF8E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4F973D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6A0941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497</w:t>
            </w:r>
          </w:p>
        </w:tc>
        <w:tc>
          <w:tcPr>
            <w:tcW w:w="3969" w:type="dxa"/>
            <w:vAlign w:val="center"/>
          </w:tcPr>
          <w:p w14:paraId="54F1D376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FUT3 (</w:t>
            </w:r>
            <w:proofErr w:type="spell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fucosyltransferase</w:t>
            </w:r>
            <w:proofErr w:type="spellEnd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 3);</w:t>
            </w:r>
          </w:p>
        </w:tc>
      </w:tr>
      <w:tr w:rsidR="00681628" w:rsidRPr="0082311A" w14:paraId="30F37183" w14:textId="77777777" w:rsidTr="009E32F8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06A513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2381_s_at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0AF7918A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4775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5697011F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12DF9F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119BD0A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883</w:t>
            </w:r>
          </w:p>
        </w:tc>
        <w:tc>
          <w:tcPr>
            <w:tcW w:w="3969" w:type="dxa"/>
            <w:vAlign w:val="center"/>
          </w:tcPr>
          <w:p w14:paraId="1376003A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ATPase, coupled to </w:t>
            </w:r>
            <w:proofErr w:type="spell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transmembrane</w:t>
            </w:r>
            <w:proofErr w:type="spellEnd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 movement of substances</w:t>
            </w:r>
          </w:p>
        </w:tc>
      </w:tr>
      <w:tr w:rsidR="00681628" w:rsidRPr="0082311A" w14:paraId="65895C75" w14:textId="77777777" w:rsidTr="009E32F8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566A29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1586_at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3C3369E2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5807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1B71C56A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AF43D4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CCA116E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864</w:t>
            </w:r>
          </w:p>
        </w:tc>
        <w:tc>
          <w:tcPr>
            <w:tcW w:w="3969" w:type="dxa"/>
            <w:vAlign w:val="center"/>
          </w:tcPr>
          <w:p w14:paraId="2F0B74B7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GIS (GLABROUS INFLORESCENCE STEMS)</w:t>
            </w:r>
          </w:p>
        </w:tc>
      </w:tr>
      <w:tr w:rsidR="00681628" w:rsidRPr="0082311A" w14:paraId="22B13D5C" w14:textId="77777777" w:rsidTr="009E32F8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ACD562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5353_at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3E830B7C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1600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445C69B1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4F7661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B7D413B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47</w:t>
            </w:r>
          </w:p>
        </w:tc>
        <w:tc>
          <w:tcPr>
            <w:tcW w:w="3969" w:type="dxa"/>
            <w:vAlign w:val="center"/>
          </w:tcPr>
          <w:p w14:paraId="5F3C2DAD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imilar</w:t>
            </w:r>
            <w:proofErr w:type="gramEnd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 to unknown protein</w:t>
            </w:r>
          </w:p>
        </w:tc>
      </w:tr>
      <w:tr w:rsidR="00681628" w:rsidRPr="0082311A" w14:paraId="6793DDA9" w14:textId="77777777" w:rsidTr="009E32F8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8BC166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0598_at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00872AC5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0769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5C806A55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7C2382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6B155B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108</w:t>
            </w:r>
          </w:p>
        </w:tc>
        <w:tc>
          <w:tcPr>
            <w:tcW w:w="3969" w:type="dxa"/>
            <w:vAlign w:val="center"/>
          </w:tcPr>
          <w:p w14:paraId="151F29D0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MYB29 (</w:t>
            </w:r>
            <w:proofErr w:type="spell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myb</w:t>
            </w:r>
            <w:proofErr w:type="spellEnd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 domain protein 29); DNA binding /transcription factor</w:t>
            </w:r>
          </w:p>
        </w:tc>
      </w:tr>
      <w:tr w:rsidR="00681628" w:rsidRPr="0082311A" w14:paraId="587F5BED" w14:textId="77777777" w:rsidTr="009E32F8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AB9914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9215_at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081C5156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4280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41690524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F7190E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892C44" w14:textId="77777777" w:rsidR="00681628" w:rsidRPr="0082311A" w:rsidRDefault="00681628" w:rsidP="009E32F8">
            <w:pPr>
              <w:spacing w:line="360" w:lineRule="auto"/>
              <w:ind w:right="489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167, 2187, 2192, 2873</w:t>
            </w:r>
          </w:p>
        </w:tc>
        <w:tc>
          <w:tcPr>
            <w:tcW w:w="3969" w:type="dxa"/>
            <w:vAlign w:val="center"/>
          </w:tcPr>
          <w:p w14:paraId="1774020D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DFR (DIHYDROFLAVONOL 4-REDUCTASE)</w:t>
            </w:r>
          </w:p>
        </w:tc>
      </w:tr>
      <w:tr w:rsidR="00681628" w:rsidRPr="0082311A" w14:paraId="79154DF8" w14:textId="77777777" w:rsidTr="009E32F8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F67D93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63168_at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133C2827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0302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05DD190B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16694E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D2928E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52, 1922</w:t>
            </w:r>
          </w:p>
        </w:tc>
        <w:tc>
          <w:tcPr>
            <w:tcW w:w="3969" w:type="dxa"/>
            <w:vAlign w:val="center"/>
          </w:tcPr>
          <w:p w14:paraId="054D146D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glutaredoxin</w:t>
            </w:r>
            <w:proofErr w:type="spellEnd"/>
            <w:proofErr w:type="gramEnd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 family protein</w:t>
            </w:r>
          </w:p>
        </w:tc>
      </w:tr>
      <w:tr w:rsidR="00681628" w:rsidRPr="0082311A" w14:paraId="0580FDDC" w14:textId="77777777" w:rsidTr="009E32F8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5D2206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4990_at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2CEF0EA2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2721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6A111725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B1CC6C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FC06E1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687, 1732</w:t>
            </w:r>
          </w:p>
        </w:tc>
        <w:tc>
          <w:tcPr>
            <w:tcW w:w="3969" w:type="dxa"/>
            <w:vAlign w:val="center"/>
          </w:tcPr>
          <w:p w14:paraId="4EA0AFB1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RM repeat superfamily protein</w:t>
            </w:r>
          </w:p>
        </w:tc>
      </w:tr>
      <w:tr w:rsidR="00681628" w:rsidRPr="0082311A" w14:paraId="5C4DD35D" w14:textId="77777777" w:rsidTr="009E32F8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978B42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7158_at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10C62E82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2G3764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1DF2E84D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C698DC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E2DCF3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500, 1074</w:t>
            </w:r>
          </w:p>
        </w:tc>
        <w:tc>
          <w:tcPr>
            <w:tcW w:w="3969" w:type="dxa"/>
            <w:vAlign w:val="center"/>
          </w:tcPr>
          <w:p w14:paraId="3D435CD9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EXPA3 (ARABIDOPSIS THALIANA EXPANSIN A3)</w:t>
            </w:r>
          </w:p>
        </w:tc>
      </w:tr>
      <w:tr w:rsidR="00681628" w:rsidRPr="0082311A" w14:paraId="52F73C98" w14:textId="77777777" w:rsidTr="009E32F8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B26B28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1302_at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47C5A53D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6197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0460E87C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C38FED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D753763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263, 1495</w:t>
            </w:r>
          </w:p>
        </w:tc>
        <w:tc>
          <w:tcPr>
            <w:tcW w:w="3969" w:type="dxa"/>
            <w:vAlign w:val="center"/>
          </w:tcPr>
          <w:p w14:paraId="04DAA4F7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NGA2 (NGATHA2); transcription factor</w:t>
            </w:r>
          </w:p>
        </w:tc>
      </w:tr>
      <w:tr w:rsidR="00681628" w:rsidRPr="0082311A" w14:paraId="703FAA7C" w14:textId="77777777" w:rsidTr="009E32F8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DC7B24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5265_at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326D11CF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0519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1D510440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1CBAC1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355E19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215, 1283</w:t>
            </w:r>
          </w:p>
        </w:tc>
        <w:tc>
          <w:tcPr>
            <w:tcW w:w="3969" w:type="dxa"/>
            <w:vAlign w:val="center"/>
          </w:tcPr>
          <w:p w14:paraId="4767B2B5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ATK5 (Arabidopsis thaliana </w:t>
            </w:r>
            <w:proofErr w:type="spell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kinesin</w:t>
            </w:r>
            <w:proofErr w:type="spellEnd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 5); microtubule motor</w:t>
            </w:r>
          </w:p>
        </w:tc>
      </w:tr>
      <w:tr w:rsidR="00681628" w:rsidRPr="0082311A" w14:paraId="61132B9C" w14:textId="77777777" w:rsidTr="009E32F8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7C43FE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5479_at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1B494550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1614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64F4BFF6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753F86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12B485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399, 2484</w:t>
            </w:r>
          </w:p>
        </w:tc>
        <w:tc>
          <w:tcPr>
            <w:tcW w:w="3969" w:type="dxa"/>
            <w:vAlign w:val="center"/>
          </w:tcPr>
          <w:p w14:paraId="3DA43F0A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proline</w:t>
            </w:r>
            <w:proofErr w:type="spellEnd"/>
            <w:proofErr w:type="gramEnd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rich family protein</w:t>
            </w:r>
          </w:p>
        </w:tc>
      </w:tr>
      <w:tr w:rsidR="00681628" w:rsidRPr="0082311A" w14:paraId="64E95E81" w14:textId="77777777" w:rsidTr="009E32F8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</w:tcPr>
          <w:p w14:paraId="377CFCBA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0099_at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50F84B7A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1730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60747457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.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EA01275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DF0FF14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543, 2800</w:t>
            </w:r>
          </w:p>
        </w:tc>
        <w:tc>
          <w:tcPr>
            <w:tcW w:w="3969" w:type="dxa"/>
            <w:vAlign w:val="center"/>
          </w:tcPr>
          <w:p w14:paraId="71765D62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myb</w:t>
            </w:r>
            <w:proofErr w:type="spellEnd"/>
            <w:proofErr w:type="gramEnd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 family transcription factor</w:t>
            </w:r>
          </w:p>
        </w:tc>
      </w:tr>
      <w:tr w:rsidR="00681628" w:rsidRPr="0082311A" w14:paraId="27E0904C" w14:textId="77777777" w:rsidTr="009E32F8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DB55E6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0297_at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647B4CFE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8028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69459073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C3865D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06578E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988</w:t>
            </w:r>
          </w:p>
        </w:tc>
        <w:tc>
          <w:tcPr>
            <w:tcW w:w="3969" w:type="dxa"/>
            <w:vAlign w:val="center"/>
          </w:tcPr>
          <w:p w14:paraId="6259BE26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hydrolase</w:t>
            </w:r>
            <w:proofErr w:type="gramEnd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, alpha/beta fold family protein</w:t>
            </w:r>
          </w:p>
        </w:tc>
      </w:tr>
      <w:tr w:rsidR="00681628" w:rsidRPr="0082311A" w14:paraId="6B54B9B1" w14:textId="77777777" w:rsidTr="009E32F8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0C7AF0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8497_at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12D54665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0238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1AFA5840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1854A3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73AC55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924</w:t>
            </w:r>
          </w:p>
        </w:tc>
        <w:tc>
          <w:tcPr>
            <w:tcW w:w="3969" w:type="dxa"/>
            <w:vAlign w:val="center"/>
          </w:tcPr>
          <w:p w14:paraId="09A71EC9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COL2 (CONSTANS-LIKE 2); transcription factor/ zinc ion binding</w:t>
            </w:r>
          </w:p>
        </w:tc>
      </w:tr>
      <w:tr w:rsidR="00681628" w:rsidRPr="0082311A" w14:paraId="2519D569" w14:textId="77777777" w:rsidTr="009E32F8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64AFBE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7191_at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2DB6C9FE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13175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586FD111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B45111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496D57D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77</w:t>
            </w:r>
          </w:p>
        </w:tc>
        <w:tc>
          <w:tcPr>
            <w:tcW w:w="3969" w:type="dxa"/>
            <w:vAlign w:val="center"/>
          </w:tcPr>
          <w:p w14:paraId="4988EDDB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imilar</w:t>
            </w:r>
            <w:proofErr w:type="gramEnd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 to unnamed protein product</w:t>
            </w:r>
          </w:p>
        </w:tc>
      </w:tr>
      <w:tr w:rsidR="00681628" w:rsidRPr="0082311A" w14:paraId="7091F92F" w14:textId="77777777" w:rsidTr="009E32F8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1CD15E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8196_at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4B98F424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1398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45DADF9F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C1A8BB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730332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889</w:t>
            </w:r>
          </w:p>
        </w:tc>
        <w:tc>
          <w:tcPr>
            <w:tcW w:w="3969" w:type="dxa"/>
            <w:vAlign w:val="center"/>
          </w:tcPr>
          <w:p w14:paraId="2F4E7958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imilar</w:t>
            </w:r>
            <w:proofErr w:type="gramEnd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 to unknown protein</w:t>
            </w:r>
          </w:p>
        </w:tc>
      </w:tr>
      <w:tr w:rsidR="00681628" w:rsidRPr="0082311A" w14:paraId="7CDA8F0E" w14:textId="77777777" w:rsidTr="009E32F8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118692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2412_at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5A646AAD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47295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595D4E4E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91EFE8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8AD94DC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988</w:t>
            </w:r>
          </w:p>
        </w:tc>
        <w:tc>
          <w:tcPr>
            <w:tcW w:w="3969" w:type="dxa"/>
            <w:vAlign w:val="center"/>
          </w:tcPr>
          <w:p w14:paraId="1634A63F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  <w:proofErr w:type="gramEnd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 protein</w:t>
            </w:r>
          </w:p>
        </w:tc>
      </w:tr>
      <w:tr w:rsidR="00681628" w:rsidRPr="0082311A" w14:paraId="17C98441" w14:textId="77777777" w:rsidTr="009E32F8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AF19EC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3836_at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43826D18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2784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7D9FFCF1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B7B7D6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148A8D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847</w:t>
            </w:r>
          </w:p>
        </w:tc>
        <w:tc>
          <w:tcPr>
            <w:tcW w:w="3969" w:type="dxa"/>
            <w:vAlign w:val="center"/>
          </w:tcPr>
          <w:p w14:paraId="0B13F5CE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imilar</w:t>
            </w:r>
            <w:proofErr w:type="gramEnd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 to vesicle-associated membrane protein-related</w:t>
            </w:r>
          </w:p>
        </w:tc>
      </w:tr>
      <w:tr w:rsidR="00681628" w:rsidRPr="0082311A" w14:paraId="0AA02D6E" w14:textId="77777777" w:rsidTr="009E32F8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E36FBB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8759_at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384222AA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4761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5C38A368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E1A9D9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3D8DE0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022</w:t>
            </w:r>
          </w:p>
        </w:tc>
        <w:tc>
          <w:tcPr>
            <w:tcW w:w="3969" w:type="dxa"/>
            <w:vAlign w:val="center"/>
          </w:tcPr>
          <w:p w14:paraId="6B788C03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>zinc</w:t>
            </w:r>
            <w:proofErr w:type="gramEnd"/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 finger (C3HC4-type RING finger) family protein</w:t>
            </w:r>
          </w:p>
        </w:tc>
      </w:tr>
      <w:tr w:rsidR="00681628" w:rsidRPr="0082311A" w14:paraId="6F904202" w14:textId="77777777" w:rsidTr="009E32F8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FB9360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8311_at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7751AF7A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5257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13C5C0DA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-1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842378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5175E0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726</w:t>
            </w:r>
          </w:p>
        </w:tc>
        <w:tc>
          <w:tcPr>
            <w:tcW w:w="3969" w:type="dxa"/>
            <w:vAlign w:val="center"/>
          </w:tcPr>
          <w:p w14:paraId="5C2416EC" w14:textId="77777777" w:rsidR="00681628" w:rsidRPr="0082311A" w:rsidRDefault="00681628" w:rsidP="009E32F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BETA-OHASE 2 (BETA-CAROTENE HYDROXYLASE 2);</w:t>
            </w:r>
          </w:p>
        </w:tc>
      </w:tr>
    </w:tbl>
    <w:p w14:paraId="0C41449C" w14:textId="77777777" w:rsidR="00681628" w:rsidRPr="0082311A" w:rsidRDefault="00681628" w:rsidP="009E32F8">
      <w:pPr>
        <w:tabs>
          <w:tab w:val="left" w:pos="1880"/>
        </w:tabs>
      </w:pPr>
    </w:p>
    <w:p w14:paraId="3EF1CE24" w14:textId="5E31E847" w:rsidR="00681628" w:rsidRPr="0082311A" w:rsidRDefault="00681628" w:rsidP="001B1A3D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82311A">
        <w:rPr>
          <w:rFonts w:ascii="Arial" w:hAnsi="Arial" w:cs="Arial"/>
          <w:sz w:val="24"/>
          <w:szCs w:val="24"/>
          <w:vertAlign w:val="superscript"/>
        </w:rPr>
        <w:t>a</w:t>
      </w:r>
      <w:proofErr w:type="gramEnd"/>
      <w:r w:rsidRPr="0082311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2311A">
        <w:rPr>
          <w:rFonts w:ascii="Arial" w:hAnsi="Arial" w:cs="Arial"/>
          <w:sz w:val="24"/>
          <w:szCs w:val="24"/>
        </w:rPr>
        <w:t>GeneChip</w:t>
      </w:r>
      <w:proofErr w:type="spellEnd"/>
      <w:r w:rsidRPr="0082311A">
        <w:rPr>
          <w:rFonts w:ascii="Arial" w:hAnsi="Arial" w:cs="Arial"/>
          <w:sz w:val="24"/>
          <w:szCs w:val="24"/>
        </w:rPr>
        <w:t xml:space="preserve"> ATH1 (</w:t>
      </w:r>
      <w:proofErr w:type="spellStart"/>
      <w:r w:rsidRPr="0082311A">
        <w:rPr>
          <w:rFonts w:ascii="Arial" w:hAnsi="Arial" w:cs="Arial"/>
          <w:sz w:val="24"/>
          <w:szCs w:val="24"/>
        </w:rPr>
        <w:t>Afymetrix</w:t>
      </w:r>
      <w:proofErr w:type="spellEnd"/>
      <w:r w:rsidRPr="0082311A">
        <w:rPr>
          <w:rFonts w:ascii="Arial" w:hAnsi="Arial" w:cs="Arial"/>
          <w:sz w:val="24"/>
          <w:szCs w:val="24"/>
        </w:rPr>
        <w:t xml:space="preserve">) was employed with its standard protocol. Gene </w:t>
      </w:r>
      <w:proofErr w:type="gramStart"/>
      <w:r w:rsidRPr="0082311A">
        <w:rPr>
          <w:rFonts w:ascii="Arial" w:hAnsi="Arial" w:cs="Arial"/>
          <w:sz w:val="24"/>
          <w:szCs w:val="24"/>
        </w:rPr>
        <w:t>were</w:t>
      </w:r>
      <w:proofErr w:type="gramEnd"/>
      <w:r w:rsidRPr="0082311A">
        <w:rPr>
          <w:rFonts w:ascii="Arial" w:hAnsi="Arial" w:cs="Arial"/>
          <w:sz w:val="24"/>
          <w:szCs w:val="24"/>
        </w:rPr>
        <w:t xml:space="preserve"> sorted </w:t>
      </w:r>
      <w:r w:rsidR="0097365D" w:rsidRPr="0082311A">
        <w:rPr>
          <w:rFonts w:ascii="Arial" w:hAnsi="Arial" w:cs="Arial"/>
          <w:sz w:val="24"/>
          <w:szCs w:val="24"/>
        </w:rPr>
        <w:t xml:space="preserve">low to high </w:t>
      </w:r>
      <w:r w:rsidRPr="0082311A">
        <w:rPr>
          <w:rFonts w:ascii="Arial" w:hAnsi="Arial" w:cs="Arial"/>
          <w:sz w:val="24"/>
          <w:szCs w:val="24"/>
        </w:rPr>
        <w:t xml:space="preserve">in the log ratio of down-regulation and </w:t>
      </w:r>
      <w:r w:rsidR="0097365D" w:rsidRPr="0082311A">
        <w:rPr>
          <w:rFonts w:ascii="Arial" w:hAnsi="Arial" w:cs="Arial"/>
          <w:sz w:val="24"/>
          <w:szCs w:val="24"/>
        </w:rPr>
        <w:t xml:space="preserve">high to low in the </w:t>
      </w:r>
      <w:r w:rsidRPr="0082311A">
        <w:rPr>
          <w:rFonts w:ascii="Arial" w:hAnsi="Arial" w:cs="Arial"/>
          <w:sz w:val="24"/>
          <w:szCs w:val="24"/>
        </w:rPr>
        <w:t>number of G-box sequences of each gene.</w:t>
      </w:r>
    </w:p>
    <w:p w14:paraId="5D7E2121" w14:textId="77777777" w:rsidR="00681628" w:rsidRPr="0082311A" w:rsidRDefault="00681628" w:rsidP="001B1A3D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82311A">
        <w:rPr>
          <w:rFonts w:ascii="Arial" w:hAnsi="Arial" w:cs="Arial"/>
          <w:sz w:val="24"/>
          <w:szCs w:val="24"/>
          <w:vertAlign w:val="superscript"/>
        </w:rPr>
        <w:t>b</w:t>
      </w:r>
      <w:proofErr w:type="gramEnd"/>
      <w:r w:rsidRPr="0082311A">
        <w:rPr>
          <w:rFonts w:ascii="Arial" w:hAnsi="Arial" w:cs="Arial"/>
          <w:sz w:val="24"/>
          <w:szCs w:val="24"/>
        </w:rPr>
        <w:t xml:space="preserve"> Probe ID of </w:t>
      </w:r>
      <w:proofErr w:type="spellStart"/>
      <w:r w:rsidRPr="0082311A">
        <w:rPr>
          <w:rFonts w:ascii="Arial" w:hAnsi="Arial" w:cs="Arial"/>
          <w:sz w:val="24"/>
          <w:szCs w:val="24"/>
        </w:rPr>
        <w:t>GeneChip</w:t>
      </w:r>
      <w:proofErr w:type="spellEnd"/>
      <w:r w:rsidRPr="0082311A">
        <w:rPr>
          <w:rFonts w:ascii="Arial" w:hAnsi="Arial" w:cs="Arial"/>
          <w:sz w:val="24"/>
          <w:szCs w:val="24"/>
        </w:rPr>
        <w:t xml:space="preserve"> ATH1.</w:t>
      </w:r>
    </w:p>
    <w:p w14:paraId="4AC9D7F6" w14:textId="0C31F1F4" w:rsidR="00681628" w:rsidRPr="0082311A" w:rsidRDefault="00681628" w:rsidP="001B1A3D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82311A">
        <w:rPr>
          <w:rFonts w:ascii="Arial" w:hAnsi="Arial" w:cs="Arial"/>
          <w:sz w:val="24"/>
          <w:szCs w:val="24"/>
          <w:vertAlign w:val="superscript"/>
        </w:rPr>
        <w:t>c</w:t>
      </w:r>
      <w:proofErr w:type="gramEnd"/>
      <w:r w:rsidRPr="0082311A">
        <w:rPr>
          <w:rFonts w:ascii="Arial" w:hAnsi="Arial" w:cs="Arial"/>
          <w:sz w:val="24"/>
          <w:szCs w:val="24"/>
        </w:rPr>
        <w:t xml:space="preserve"> Log</w:t>
      </w:r>
      <w:r w:rsidRPr="0082311A">
        <w:rPr>
          <w:rFonts w:ascii="Arial" w:hAnsi="Arial" w:cs="Arial"/>
          <w:sz w:val="24"/>
          <w:szCs w:val="24"/>
          <w:vertAlign w:val="subscript"/>
        </w:rPr>
        <w:t>2</w:t>
      </w:r>
      <w:r w:rsidRPr="0082311A">
        <w:rPr>
          <w:rFonts w:ascii="Arial" w:hAnsi="Arial" w:cs="Arial"/>
          <w:sz w:val="24"/>
          <w:szCs w:val="24"/>
        </w:rPr>
        <w:t xml:space="preserve"> ratio, </w:t>
      </w:r>
      <w:r w:rsidRPr="0082311A">
        <w:rPr>
          <w:rFonts w:ascii="Arial" w:hAnsi="Arial" w:cs="Arial"/>
          <w:i/>
          <w:sz w:val="24"/>
          <w:szCs w:val="24"/>
        </w:rPr>
        <w:t>e.g.</w:t>
      </w:r>
      <w:r w:rsidRPr="0082311A">
        <w:rPr>
          <w:rFonts w:ascii="Arial" w:hAnsi="Arial" w:cs="Arial"/>
          <w:sz w:val="24"/>
          <w:szCs w:val="24"/>
        </w:rPr>
        <w:t xml:space="preserve">, </w:t>
      </w:r>
      <w:r w:rsidR="00B13A05" w:rsidRPr="0082311A">
        <w:rPr>
          <w:rFonts w:ascii="Arial" w:hAnsi="Arial" w:cs="Arial"/>
          <w:sz w:val="24"/>
          <w:szCs w:val="24"/>
        </w:rPr>
        <w:t>-1.0 indicating a decrease in the transcript level of one half</w:t>
      </w:r>
      <w:r w:rsidRPr="0082311A">
        <w:rPr>
          <w:rFonts w:ascii="Arial" w:hAnsi="Arial" w:cs="Arial"/>
          <w:sz w:val="24"/>
          <w:szCs w:val="24"/>
        </w:rPr>
        <w:t>. Averages from three experimental replicates were employed for the calculation.</w:t>
      </w:r>
    </w:p>
    <w:p w14:paraId="3C6EE490" w14:textId="77777777" w:rsidR="00681628" w:rsidRPr="0082311A" w:rsidRDefault="00681628" w:rsidP="001B1A3D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82311A">
        <w:rPr>
          <w:rFonts w:ascii="Arial" w:hAnsi="Arial" w:cs="Arial"/>
          <w:sz w:val="24"/>
          <w:szCs w:val="24"/>
          <w:vertAlign w:val="superscript"/>
        </w:rPr>
        <w:t>d</w:t>
      </w:r>
      <w:proofErr w:type="gramEnd"/>
      <w:r w:rsidRPr="0082311A">
        <w:rPr>
          <w:rFonts w:ascii="Arial" w:hAnsi="Arial" w:cs="Arial"/>
          <w:sz w:val="24"/>
          <w:szCs w:val="24"/>
        </w:rPr>
        <w:t xml:space="preserve"> Number of nucleotides in direction to upstream from transcript initiation site. </w:t>
      </w:r>
    </w:p>
    <w:p w14:paraId="05434D3F" w14:textId="77777777" w:rsidR="00681628" w:rsidRPr="0082311A" w:rsidRDefault="00681628" w:rsidP="009E32F8">
      <w:pPr>
        <w:spacing w:line="480" w:lineRule="auto"/>
        <w:rPr>
          <w:rFonts w:ascii="Arial" w:hAnsi="Arial" w:cs="Arial"/>
        </w:rPr>
      </w:pPr>
      <w:bookmarkStart w:id="0" w:name="_GoBack"/>
      <w:bookmarkEnd w:id="0"/>
    </w:p>
    <w:sectPr w:rsidR="00681628" w:rsidRPr="0082311A">
      <w:footerReference w:type="even" r:id="rId7"/>
      <w:footerReference w:type="default" r:id="rId8"/>
      <w:pgSz w:w="12240" w:h="15840"/>
      <w:pgMar w:top="1440" w:right="1440" w:bottom="1440" w:left="15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C9FCF6" w14:textId="77777777" w:rsidR="00A53EBF" w:rsidRDefault="00A53EBF">
      <w:r>
        <w:separator/>
      </w:r>
    </w:p>
  </w:endnote>
  <w:endnote w:type="continuationSeparator" w:id="0">
    <w:p w14:paraId="28908EE5" w14:textId="77777777" w:rsidR="00A53EBF" w:rsidRDefault="00A53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671E6A" w14:textId="77777777" w:rsidR="00A53EBF" w:rsidRDefault="00A53EBF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7806C689" w14:textId="77777777" w:rsidR="00A53EBF" w:rsidRDefault="00A53EBF">
    <w:pPr>
      <w:pStyle w:val="a3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2C42C2" w14:textId="77777777" w:rsidR="00A53EBF" w:rsidRDefault="00A53EBF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7A4733">
      <w:rPr>
        <w:rStyle w:val="a5"/>
        <w:noProof/>
      </w:rPr>
      <w:t>1</w:t>
    </w:r>
    <w:r>
      <w:rPr>
        <w:rStyle w:val="a5"/>
      </w:rPr>
      <w:fldChar w:fldCharType="end"/>
    </w:r>
  </w:p>
  <w:p w14:paraId="6E09F4ED" w14:textId="64626D4F" w:rsidR="00A53EBF" w:rsidRDefault="00A53EBF">
    <w:pPr>
      <w:pStyle w:val="a3"/>
      <w:ind w:right="360"/>
      <w:rPr>
        <w:rFonts w:ascii="Arial" w:hAnsi="Arial"/>
        <w:sz w:val="20"/>
      </w:rPr>
    </w:pPr>
    <w:r>
      <w:rPr>
        <w:rFonts w:ascii="Arial" w:hAnsi="Arial"/>
        <w:sz w:val="20"/>
      </w:rPr>
      <w:t>Ahmad et al., Suppl.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837EFA" w14:textId="77777777" w:rsidR="00A53EBF" w:rsidRDefault="00A53EBF">
      <w:r>
        <w:separator/>
      </w:r>
    </w:p>
  </w:footnote>
  <w:footnote w:type="continuationSeparator" w:id="0">
    <w:p w14:paraId="7B5ADC8A" w14:textId="77777777" w:rsidR="00A53EBF" w:rsidRDefault="00A53E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720"/>
  <w:drawingGridHorizontalSpacing w:val="11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9t9x2a7dfawtep9wg55tszx5stdvr9peaf&quot;&gt;bHLH106-suppl-ref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/record-ids&gt;&lt;/item&gt;&lt;/Libraries&gt;"/>
  </w:docVars>
  <w:rsids>
    <w:rsidRoot w:val="000E3F4E"/>
    <w:rsid w:val="00002807"/>
    <w:rsid w:val="00002EE3"/>
    <w:rsid w:val="00027FFD"/>
    <w:rsid w:val="000850FC"/>
    <w:rsid w:val="00090DD9"/>
    <w:rsid w:val="000D1A70"/>
    <w:rsid w:val="000E3F4E"/>
    <w:rsid w:val="000F1C23"/>
    <w:rsid w:val="00100387"/>
    <w:rsid w:val="00125D7E"/>
    <w:rsid w:val="00137B79"/>
    <w:rsid w:val="0017519A"/>
    <w:rsid w:val="00191376"/>
    <w:rsid w:val="001950E6"/>
    <w:rsid w:val="001B1A3D"/>
    <w:rsid w:val="001E3DB4"/>
    <w:rsid w:val="0021685C"/>
    <w:rsid w:val="0023404E"/>
    <w:rsid w:val="00260AC2"/>
    <w:rsid w:val="00276F7D"/>
    <w:rsid w:val="00302B02"/>
    <w:rsid w:val="0033028B"/>
    <w:rsid w:val="0033520B"/>
    <w:rsid w:val="00336837"/>
    <w:rsid w:val="00390C10"/>
    <w:rsid w:val="0039588F"/>
    <w:rsid w:val="003A4A8C"/>
    <w:rsid w:val="003E6D6B"/>
    <w:rsid w:val="003F57F7"/>
    <w:rsid w:val="004B6261"/>
    <w:rsid w:val="004C4D93"/>
    <w:rsid w:val="004D33AC"/>
    <w:rsid w:val="004E5DD7"/>
    <w:rsid w:val="004F0184"/>
    <w:rsid w:val="005178AC"/>
    <w:rsid w:val="00523E3D"/>
    <w:rsid w:val="00542B56"/>
    <w:rsid w:val="00574F72"/>
    <w:rsid w:val="005814CF"/>
    <w:rsid w:val="005A47C1"/>
    <w:rsid w:val="005D474A"/>
    <w:rsid w:val="005E33D8"/>
    <w:rsid w:val="00620649"/>
    <w:rsid w:val="00681628"/>
    <w:rsid w:val="006A646A"/>
    <w:rsid w:val="006D474E"/>
    <w:rsid w:val="006E52D1"/>
    <w:rsid w:val="00720FCD"/>
    <w:rsid w:val="007273B5"/>
    <w:rsid w:val="00743271"/>
    <w:rsid w:val="00743D5F"/>
    <w:rsid w:val="00744CCC"/>
    <w:rsid w:val="00747F63"/>
    <w:rsid w:val="00780E79"/>
    <w:rsid w:val="007A4733"/>
    <w:rsid w:val="007A771D"/>
    <w:rsid w:val="007C529B"/>
    <w:rsid w:val="007D0CE3"/>
    <w:rsid w:val="007F6B0F"/>
    <w:rsid w:val="0082311A"/>
    <w:rsid w:val="00836008"/>
    <w:rsid w:val="0083732D"/>
    <w:rsid w:val="0087419E"/>
    <w:rsid w:val="00897900"/>
    <w:rsid w:val="008D0CDB"/>
    <w:rsid w:val="00920950"/>
    <w:rsid w:val="009265C1"/>
    <w:rsid w:val="00956AE0"/>
    <w:rsid w:val="00970106"/>
    <w:rsid w:val="0097365D"/>
    <w:rsid w:val="009E32F8"/>
    <w:rsid w:val="009E3436"/>
    <w:rsid w:val="00A53EBF"/>
    <w:rsid w:val="00A7195F"/>
    <w:rsid w:val="00A94968"/>
    <w:rsid w:val="00AD57D5"/>
    <w:rsid w:val="00B05CB9"/>
    <w:rsid w:val="00B13A05"/>
    <w:rsid w:val="00B56E17"/>
    <w:rsid w:val="00B840D7"/>
    <w:rsid w:val="00B9032B"/>
    <w:rsid w:val="00BB407D"/>
    <w:rsid w:val="00BB78F2"/>
    <w:rsid w:val="00C30A43"/>
    <w:rsid w:val="00C37456"/>
    <w:rsid w:val="00C91256"/>
    <w:rsid w:val="00C929F9"/>
    <w:rsid w:val="00C93CFC"/>
    <w:rsid w:val="00C9719F"/>
    <w:rsid w:val="00CB4824"/>
    <w:rsid w:val="00CC3477"/>
    <w:rsid w:val="00CE7980"/>
    <w:rsid w:val="00CF1F17"/>
    <w:rsid w:val="00D00280"/>
    <w:rsid w:val="00D06C79"/>
    <w:rsid w:val="00D164C0"/>
    <w:rsid w:val="00D36C5F"/>
    <w:rsid w:val="00D36DE0"/>
    <w:rsid w:val="00D52872"/>
    <w:rsid w:val="00DA0AEA"/>
    <w:rsid w:val="00DD6700"/>
    <w:rsid w:val="00DF0A4B"/>
    <w:rsid w:val="00E02530"/>
    <w:rsid w:val="00E036F5"/>
    <w:rsid w:val="00E25D71"/>
    <w:rsid w:val="00E26B22"/>
    <w:rsid w:val="00E81304"/>
    <w:rsid w:val="00EF0C83"/>
    <w:rsid w:val="00EF520C"/>
    <w:rsid w:val="00F3549A"/>
    <w:rsid w:val="00F607AB"/>
    <w:rsid w:val="00FC24A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77E64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napToGrid w:val="0"/>
    </w:pPr>
    <w:rPr>
      <w:rFonts w:ascii="Calibri" w:hAnsi="Calibri"/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a3">
    <w:name w:val="footer"/>
    <w:basedOn w:val="a"/>
    <w:link w:val="a4"/>
    <w:uiPriority w:val="99"/>
    <w:unhideWhenUsed/>
    <w:pPr>
      <w:tabs>
        <w:tab w:val="center" w:pos="4320"/>
        <w:tab w:val="right" w:pos="8640"/>
      </w:tabs>
    </w:pPr>
  </w:style>
  <w:style w:type="character" w:customStyle="1" w:styleId="a4">
    <w:name w:val="フッター (文字)"/>
    <w:basedOn w:val="a0"/>
    <w:link w:val="a3"/>
    <w:uiPriority w:val="99"/>
    <w:rPr>
      <w:rFonts w:eastAsiaTheme="minorHAnsi"/>
      <w:sz w:val="22"/>
      <w:szCs w:val="22"/>
    </w:rPr>
  </w:style>
  <w:style w:type="character" w:styleId="a5">
    <w:name w:val="page number"/>
    <w:basedOn w:val="a0"/>
    <w:uiPriority w:val="99"/>
    <w:semiHidden/>
    <w:unhideWhenUsed/>
  </w:style>
  <w:style w:type="character" w:styleId="a6">
    <w:name w:val="Strong"/>
    <w:qFormat/>
    <w:rPr>
      <w:b/>
      <w:bCs/>
    </w:rPr>
  </w:style>
  <w:style w:type="character" w:styleId="a7">
    <w:name w:val="Emphasis"/>
    <w:qFormat/>
    <w:rPr>
      <w:i/>
      <w:iCs/>
    </w:rPr>
  </w:style>
  <w:style w:type="character" w:customStyle="1" w:styleId="ref-journal">
    <w:name w:val="ref-journal"/>
    <w:basedOn w:val="a0"/>
  </w:style>
  <w:style w:type="character" w:customStyle="1" w:styleId="ref-vol1">
    <w:name w:val="ref-vol1"/>
    <w:rPr>
      <w:b/>
      <w:bCs/>
    </w:rPr>
  </w:style>
  <w:style w:type="character" w:customStyle="1" w:styleId="smallerfont">
    <w:name w:val="smallerfont"/>
    <w:basedOn w:val="a0"/>
  </w:style>
  <w:style w:type="paragraph" w:styleId="a8">
    <w:name w:val="header"/>
    <w:basedOn w:val="a"/>
    <w:link w:val="a9"/>
    <w:uiPriority w:val="99"/>
    <w:unhideWhenUsed/>
    <w:pPr>
      <w:tabs>
        <w:tab w:val="center" w:pos="4252"/>
        <w:tab w:val="right" w:pos="8504"/>
      </w:tabs>
    </w:pPr>
  </w:style>
  <w:style w:type="character" w:customStyle="1" w:styleId="a9">
    <w:name w:val="ヘッダー (文字)"/>
    <w:basedOn w:val="a0"/>
    <w:link w:val="a8"/>
    <w:uiPriority w:val="99"/>
    <w:rPr>
      <w:sz w:val="22"/>
      <w:szCs w:val="22"/>
    </w:rPr>
  </w:style>
  <w:style w:type="character" w:styleId="aa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Pr>
      <w:sz w:val="24"/>
      <w:szCs w:val="24"/>
    </w:rPr>
  </w:style>
  <w:style w:type="character" w:customStyle="1" w:styleId="ac">
    <w:name w:val="コメント文字列 (文字)"/>
    <w:basedOn w:val="a0"/>
    <w:link w:val="ab"/>
    <w:uiPriority w:val="99"/>
    <w:semiHidden/>
  </w:style>
  <w:style w:type="paragraph" w:styleId="ad">
    <w:name w:val="annotation subject"/>
    <w:basedOn w:val="ab"/>
    <w:next w:val="ab"/>
    <w:link w:val="ae"/>
    <w:uiPriority w:val="99"/>
    <w:semiHidden/>
    <w:unhideWhenUsed/>
    <w:rPr>
      <w:b/>
      <w:bCs/>
      <w:sz w:val="20"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rPr>
      <w:b/>
      <w:bCs/>
      <w:sz w:val="20"/>
      <w:szCs w:val="20"/>
    </w:rPr>
  </w:style>
  <w:style w:type="paragraph" w:styleId="af">
    <w:name w:val="Revision"/>
    <w:hidden/>
    <w:uiPriority w:val="99"/>
    <w:semiHidden/>
    <w:rPr>
      <w:sz w:val="22"/>
      <w:szCs w:val="22"/>
    </w:rPr>
  </w:style>
  <w:style w:type="paragraph" w:styleId="af0">
    <w:name w:val="Balloon Text"/>
    <w:basedOn w:val="a"/>
    <w:link w:val="af1"/>
    <w:uiPriority w:val="99"/>
    <w:semiHidden/>
    <w:unhideWhenUsed/>
    <w:rPr>
      <w:rFonts w:ascii="Lucida Grande" w:hAnsi="Lucida Grande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Pr>
      <w:rFonts w:ascii="Lucida Grande" w:hAnsi="Lucida Grande"/>
      <w:sz w:val="18"/>
      <w:szCs w:val="18"/>
    </w:rPr>
  </w:style>
  <w:style w:type="table" w:styleId="af2">
    <w:name w:val="Table Grid"/>
    <w:basedOn w:val="a1"/>
    <w:uiPriority w:val="59"/>
    <w:rsid w:val="006816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681628"/>
    <w:pPr>
      <w:snapToGrid/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11">
    <w:name w:val="Light Shading"/>
    <w:basedOn w:val="a1"/>
    <w:uiPriority w:val="60"/>
    <w:rsid w:val="0068162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a"/>
    <w:rsid w:val="00B56E17"/>
    <w:pPr>
      <w:jc w:val="center"/>
    </w:pPr>
  </w:style>
  <w:style w:type="paragraph" w:customStyle="1" w:styleId="EndNoteBibliography">
    <w:name w:val="EndNote Bibliography"/>
    <w:basedOn w:val="a"/>
    <w:rsid w:val="00B56E1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napToGrid w:val="0"/>
    </w:pPr>
    <w:rPr>
      <w:rFonts w:ascii="Calibri" w:hAnsi="Calibri"/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a3">
    <w:name w:val="footer"/>
    <w:basedOn w:val="a"/>
    <w:link w:val="a4"/>
    <w:uiPriority w:val="99"/>
    <w:unhideWhenUsed/>
    <w:pPr>
      <w:tabs>
        <w:tab w:val="center" w:pos="4320"/>
        <w:tab w:val="right" w:pos="8640"/>
      </w:tabs>
    </w:pPr>
  </w:style>
  <w:style w:type="character" w:customStyle="1" w:styleId="a4">
    <w:name w:val="フッター (文字)"/>
    <w:basedOn w:val="a0"/>
    <w:link w:val="a3"/>
    <w:uiPriority w:val="99"/>
    <w:rPr>
      <w:rFonts w:eastAsiaTheme="minorHAnsi"/>
      <w:sz w:val="22"/>
      <w:szCs w:val="22"/>
    </w:rPr>
  </w:style>
  <w:style w:type="character" w:styleId="a5">
    <w:name w:val="page number"/>
    <w:basedOn w:val="a0"/>
    <w:uiPriority w:val="99"/>
    <w:semiHidden/>
    <w:unhideWhenUsed/>
  </w:style>
  <w:style w:type="character" w:styleId="a6">
    <w:name w:val="Strong"/>
    <w:qFormat/>
    <w:rPr>
      <w:b/>
      <w:bCs/>
    </w:rPr>
  </w:style>
  <w:style w:type="character" w:styleId="a7">
    <w:name w:val="Emphasis"/>
    <w:qFormat/>
    <w:rPr>
      <w:i/>
      <w:iCs/>
    </w:rPr>
  </w:style>
  <w:style w:type="character" w:customStyle="1" w:styleId="ref-journal">
    <w:name w:val="ref-journal"/>
    <w:basedOn w:val="a0"/>
  </w:style>
  <w:style w:type="character" w:customStyle="1" w:styleId="ref-vol1">
    <w:name w:val="ref-vol1"/>
    <w:rPr>
      <w:b/>
      <w:bCs/>
    </w:rPr>
  </w:style>
  <w:style w:type="character" w:customStyle="1" w:styleId="smallerfont">
    <w:name w:val="smallerfont"/>
    <w:basedOn w:val="a0"/>
  </w:style>
  <w:style w:type="paragraph" w:styleId="a8">
    <w:name w:val="header"/>
    <w:basedOn w:val="a"/>
    <w:link w:val="a9"/>
    <w:uiPriority w:val="99"/>
    <w:unhideWhenUsed/>
    <w:pPr>
      <w:tabs>
        <w:tab w:val="center" w:pos="4252"/>
        <w:tab w:val="right" w:pos="8504"/>
      </w:tabs>
    </w:pPr>
  </w:style>
  <w:style w:type="character" w:customStyle="1" w:styleId="a9">
    <w:name w:val="ヘッダー (文字)"/>
    <w:basedOn w:val="a0"/>
    <w:link w:val="a8"/>
    <w:uiPriority w:val="99"/>
    <w:rPr>
      <w:sz w:val="22"/>
      <w:szCs w:val="22"/>
    </w:rPr>
  </w:style>
  <w:style w:type="character" w:styleId="aa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Pr>
      <w:sz w:val="24"/>
      <w:szCs w:val="24"/>
    </w:rPr>
  </w:style>
  <w:style w:type="character" w:customStyle="1" w:styleId="ac">
    <w:name w:val="コメント文字列 (文字)"/>
    <w:basedOn w:val="a0"/>
    <w:link w:val="ab"/>
    <w:uiPriority w:val="99"/>
    <w:semiHidden/>
  </w:style>
  <w:style w:type="paragraph" w:styleId="ad">
    <w:name w:val="annotation subject"/>
    <w:basedOn w:val="ab"/>
    <w:next w:val="ab"/>
    <w:link w:val="ae"/>
    <w:uiPriority w:val="99"/>
    <w:semiHidden/>
    <w:unhideWhenUsed/>
    <w:rPr>
      <w:b/>
      <w:bCs/>
      <w:sz w:val="20"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rPr>
      <w:b/>
      <w:bCs/>
      <w:sz w:val="20"/>
      <w:szCs w:val="20"/>
    </w:rPr>
  </w:style>
  <w:style w:type="paragraph" w:styleId="af">
    <w:name w:val="Revision"/>
    <w:hidden/>
    <w:uiPriority w:val="99"/>
    <w:semiHidden/>
    <w:rPr>
      <w:sz w:val="22"/>
      <w:szCs w:val="22"/>
    </w:rPr>
  </w:style>
  <w:style w:type="paragraph" w:styleId="af0">
    <w:name w:val="Balloon Text"/>
    <w:basedOn w:val="a"/>
    <w:link w:val="af1"/>
    <w:uiPriority w:val="99"/>
    <w:semiHidden/>
    <w:unhideWhenUsed/>
    <w:rPr>
      <w:rFonts w:ascii="Lucida Grande" w:hAnsi="Lucida Grande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Pr>
      <w:rFonts w:ascii="Lucida Grande" w:hAnsi="Lucida Grande"/>
      <w:sz w:val="18"/>
      <w:szCs w:val="18"/>
    </w:rPr>
  </w:style>
  <w:style w:type="table" w:styleId="af2">
    <w:name w:val="Table Grid"/>
    <w:basedOn w:val="a1"/>
    <w:uiPriority w:val="59"/>
    <w:rsid w:val="006816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681628"/>
    <w:pPr>
      <w:snapToGrid/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11">
    <w:name w:val="Light Shading"/>
    <w:basedOn w:val="a1"/>
    <w:uiPriority w:val="60"/>
    <w:rsid w:val="0068162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a"/>
    <w:rsid w:val="00B56E17"/>
    <w:pPr>
      <w:jc w:val="center"/>
    </w:pPr>
  </w:style>
  <w:style w:type="paragraph" w:customStyle="1" w:styleId="EndNoteBibliography">
    <w:name w:val="EndNote Bibliography"/>
    <w:basedOn w:val="a"/>
    <w:rsid w:val="00B56E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2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21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96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51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08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0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9</Words>
  <Characters>2845</Characters>
  <Application>Microsoft Macintosh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hizuoka</Company>
  <LinksUpToDate>false</LinksUpToDate>
  <CharactersWithSpaces>3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tab Ahmad</dc:creator>
  <cp:lastModifiedBy>KOBAYASHI Hirokazu</cp:lastModifiedBy>
  <cp:revision>2</cp:revision>
  <cp:lastPrinted>2014-06-24T09:51:00Z</cp:lastPrinted>
  <dcterms:created xsi:type="dcterms:W3CDTF">2014-12-21T08:51:00Z</dcterms:created>
  <dcterms:modified xsi:type="dcterms:W3CDTF">2014-12-21T08:51:00Z</dcterms:modified>
</cp:coreProperties>
</file>